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92E21" w14:textId="77777777" w:rsidR="00BB1575" w:rsidRPr="004B4C13" w:rsidRDefault="00BB1575" w:rsidP="00BB1575">
      <w:pPr>
        <w:widowControl w:val="0"/>
        <w:spacing w:line="480" w:lineRule="auto"/>
        <w:jc w:val="both"/>
        <w:rPr>
          <w:b/>
        </w:rPr>
      </w:pPr>
      <w:r w:rsidRPr="004B4C13">
        <w:rPr>
          <w:b/>
        </w:rPr>
        <w:t>Supplementary Table 1. Evolution of SARS-CoV-2 infection, according to the first line treatment</w:t>
      </w:r>
    </w:p>
    <w:tbl>
      <w:tblPr>
        <w:tblW w:w="9639" w:type="dxa"/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134"/>
        <w:gridCol w:w="1276"/>
        <w:gridCol w:w="1276"/>
        <w:gridCol w:w="1417"/>
        <w:gridCol w:w="1701"/>
      </w:tblGrid>
      <w:tr w:rsidR="00BB1575" w:rsidRPr="004B4C13" w14:paraId="79575AE2" w14:textId="77777777" w:rsidTr="00F82FA4">
        <w:trPr>
          <w:trHeight w:val="375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BA1E6" w14:textId="77777777" w:rsidR="00BB1575" w:rsidRPr="004B4C13" w:rsidRDefault="00BB1575" w:rsidP="00F82FA4">
            <w:pPr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EBC57" w14:textId="77777777" w:rsidR="00BB1575" w:rsidRPr="004B4C13" w:rsidRDefault="00BB1575" w:rsidP="00F82FA4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No treatment (n=1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C0988" w14:textId="77777777" w:rsidR="00BB1575" w:rsidRPr="004B4C13" w:rsidRDefault="00BB1575" w:rsidP="00F82FA4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 xml:space="preserve">First line treatment with </w:t>
            </w:r>
            <w:proofErr w:type="spellStart"/>
            <w:r w:rsidRPr="004B4C13">
              <w:rPr>
                <w:b/>
                <w:sz w:val="20"/>
                <w:szCs w:val="20"/>
              </w:rPr>
              <w:t>mAbs</w:t>
            </w:r>
            <w:proofErr w:type="spellEnd"/>
            <w:r w:rsidRPr="004B4C13">
              <w:rPr>
                <w:b/>
                <w:sz w:val="20"/>
                <w:szCs w:val="20"/>
              </w:rPr>
              <w:t xml:space="preserve"> alone (n=1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67B87" w14:textId="77777777" w:rsidR="00BB1575" w:rsidRPr="004B4C13" w:rsidRDefault="00BB1575" w:rsidP="00F82FA4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First line treatment with direct antivirals alone (n=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DAAB5" w14:textId="77777777" w:rsidR="00BB1575" w:rsidRPr="004B4C13" w:rsidRDefault="00BB1575" w:rsidP="00F82FA4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First line treatment with plasma alone (n=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AB23A" w14:textId="77777777" w:rsidR="00BB1575" w:rsidRPr="004B4C13" w:rsidRDefault="00BB1575" w:rsidP="00F82FA4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First line treatment with plasma + direct antiviral (n=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734380F" w14:textId="77777777" w:rsidR="00BB1575" w:rsidRPr="004B4C13" w:rsidRDefault="00BB1575" w:rsidP="00F82FA4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 xml:space="preserve">First line treatment with </w:t>
            </w:r>
            <w:proofErr w:type="spellStart"/>
            <w:r w:rsidRPr="004B4C13">
              <w:rPr>
                <w:b/>
                <w:sz w:val="20"/>
                <w:szCs w:val="20"/>
              </w:rPr>
              <w:t>mAb</w:t>
            </w:r>
            <w:proofErr w:type="spellEnd"/>
            <w:r w:rsidRPr="004B4C13">
              <w:rPr>
                <w:b/>
                <w:sz w:val="20"/>
                <w:szCs w:val="20"/>
              </w:rPr>
              <w:t xml:space="preserve"> + direct antiviral (n=1)</w:t>
            </w:r>
          </w:p>
        </w:tc>
      </w:tr>
      <w:tr w:rsidR="00BB1575" w:rsidRPr="004B4C13" w14:paraId="509B5FEF" w14:textId="77777777" w:rsidTr="00F82FA4">
        <w:trPr>
          <w:trHeight w:val="315"/>
        </w:trPr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67C3A" w14:textId="77777777" w:rsidR="00BB1575" w:rsidRPr="004B4C13" w:rsidRDefault="00BB1575" w:rsidP="00F82FA4">
            <w:pPr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Time before clinical cure after diagnosis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874BE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7 [4-258] (mean 12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3754B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56 [28-213]</w:t>
            </w:r>
          </w:p>
          <w:p w14:paraId="4DF770AC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10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A59B2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04 [62-153] (mean 13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FB8AA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73 [71-148] (mean 9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C11AB" w14:textId="77777777" w:rsidR="00BB1575" w:rsidRPr="004B4C13" w:rsidRDefault="00BB1575" w:rsidP="00F82FA4">
            <w:pPr>
              <w:jc w:val="right"/>
              <w:rPr>
                <w:bCs/>
                <w:sz w:val="20"/>
                <w:szCs w:val="20"/>
              </w:rPr>
            </w:pPr>
            <w:r w:rsidRPr="004B4C13">
              <w:rPr>
                <w:bCs/>
                <w:sz w:val="20"/>
                <w:szCs w:val="20"/>
              </w:rPr>
              <w:t>227 [227-227]</w:t>
            </w:r>
          </w:p>
          <w:p w14:paraId="235ECB01" w14:textId="77777777" w:rsidR="00BB1575" w:rsidRPr="004B4C13" w:rsidRDefault="00BB1575" w:rsidP="00F82FA4">
            <w:pPr>
              <w:jc w:val="right"/>
              <w:rPr>
                <w:bCs/>
                <w:sz w:val="20"/>
                <w:szCs w:val="20"/>
              </w:rPr>
            </w:pPr>
            <w:r w:rsidRPr="004B4C13">
              <w:rPr>
                <w:bCs/>
                <w:sz w:val="20"/>
                <w:szCs w:val="20"/>
              </w:rPr>
              <w:t>(</w:t>
            </w:r>
            <w:proofErr w:type="gramStart"/>
            <w:r w:rsidRPr="004B4C13">
              <w:rPr>
                <w:bCs/>
                <w:sz w:val="20"/>
                <w:szCs w:val="20"/>
              </w:rPr>
              <w:t>mean</w:t>
            </w:r>
            <w:proofErr w:type="gramEnd"/>
            <w:r w:rsidRPr="004B4C13">
              <w:rPr>
                <w:bCs/>
                <w:sz w:val="20"/>
                <w:szCs w:val="20"/>
              </w:rPr>
              <w:t xml:space="preserve"> 22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069E9ED6" w14:textId="77777777" w:rsidR="00BB1575" w:rsidRPr="004B4C13" w:rsidRDefault="00BB1575" w:rsidP="00F82FA4">
            <w:pPr>
              <w:jc w:val="right"/>
              <w:rPr>
                <w:bCs/>
                <w:sz w:val="20"/>
                <w:szCs w:val="20"/>
              </w:rPr>
            </w:pPr>
          </w:p>
          <w:p w14:paraId="0E40376F" w14:textId="77777777" w:rsidR="00BB1575" w:rsidRPr="004B4C13" w:rsidRDefault="00BB1575" w:rsidP="00F82FA4">
            <w:pPr>
              <w:jc w:val="right"/>
              <w:rPr>
                <w:bCs/>
                <w:sz w:val="20"/>
                <w:szCs w:val="20"/>
              </w:rPr>
            </w:pPr>
            <w:r w:rsidRPr="004B4C13">
              <w:rPr>
                <w:bCs/>
                <w:sz w:val="20"/>
                <w:szCs w:val="20"/>
              </w:rPr>
              <w:t>-</w:t>
            </w:r>
          </w:p>
        </w:tc>
      </w:tr>
      <w:tr w:rsidR="00BB1575" w:rsidRPr="004B4C13" w14:paraId="4DA04958" w14:textId="77777777" w:rsidTr="00F82FA4">
        <w:trPr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C4005" w14:textId="77777777" w:rsidR="00BB1575" w:rsidRPr="004B4C13" w:rsidRDefault="00BB1575" w:rsidP="00F82FA4">
            <w:pPr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Time before viral clearance after diagnosis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0E4BF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81 [111-261]</w:t>
            </w:r>
          </w:p>
          <w:p w14:paraId="0F8440A4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2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09178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07 [70-259]</w:t>
            </w:r>
          </w:p>
          <w:p w14:paraId="13C983C9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17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D16BAB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51 [48-70]</w:t>
            </w:r>
          </w:p>
          <w:p w14:paraId="611C5B0E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5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E236C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349 [259-536]</w:t>
            </w:r>
          </w:p>
          <w:p w14:paraId="400198F6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39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5EE16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14 [107-266]</w:t>
            </w:r>
          </w:p>
          <w:p w14:paraId="339B77DE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16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524A20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</w:p>
          <w:p w14:paraId="65F29C98" w14:textId="77777777" w:rsidR="00BB1575" w:rsidRPr="004B4C13" w:rsidRDefault="00BB1575" w:rsidP="00F82FA4">
            <w:pPr>
              <w:jc w:val="right"/>
              <w:rPr>
                <w:bCs/>
                <w:sz w:val="20"/>
                <w:szCs w:val="20"/>
              </w:rPr>
            </w:pPr>
            <w:r w:rsidRPr="004B4C13">
              <w:rPr>
                <w:bCs/>
                <w:sz w:val="20"/>
                <w:szCs w:val="20"/>
              </w:rPr>
              <w:t>118 [118-118]</w:t>
            </w:r>
          </w:p>
          <w:p w14:paraId="276E4D82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bCs/>
                <w:sz w:val="20"/>
                <w:szCs w:val="20"/>
              </w:rPr>
              <w:t>(</w:t>
            </w:r>
            <w:proofErr w:type="gramStart"/>
            <w:r w:rsidRPr="004B4C13">
              <w:rPr>
                <w:bCs/>
                <w:sz w:val="20"/>
                <w:szCs w:val="20"/>
              </w:rPr>
              <w:t>mean</w:t>
            </w:r>
            <w:proofErr w:type="gramEnd"/>
            <w:r w:rsidRPr="004B4C13">
              <w:rPr>
                <w:bCs/>
                <w:sz w:val="20"/>
                <w:szCs w:val="20"/>
              </w:rPr>
              <w:t xml:space="preserve"> 118)</w:t>
            </w:r>
          </w:p>
        </w:tc>
      </w:tr>
      <w:tr w:rsidR="00BB1575" w:rsidRPr="004B4C13" w14:paraId="0456661D" w14:textId="77777777" w:rsidTr="00F82FA4">
        <w:trPr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A9BFF" w14:textId="77777777" w:rsidR="00BB1575" w:rsidRPr="004B4C13" w:rsidRDefault="00BB1575" w:rsidP="00F82FA4">
            <w:pPr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Time before CT normali</w:t>
            </w:r>
            <w:r>
              <w:rPr>
                <w:b/>
                <w:sz w:val="20"/>
                <w:szCs w:val="20"/>
              </w:rPr>
              <w:t>z</w:t>
            </w:r>
            <w:r w:rsidRPr="004B4C13">
              <w:rPr>
                <w:b/>
                <w:sz w:val="20"/>
                <w:szCs w:val="20"/>
              </w:rPr>
              <w:t>ation after diagnosis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F561D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83 [76-123]</w:t>
            </w:r>
          </w:p>
          <w:p w14:paraId="6B874D28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9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7E155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255 [136-320]</w:t>
            </w:r>
          </w:p>
          <w:p w14:paraId="037C3FA4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25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22E2D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13 [48-134]</w:t>
            </w:r>
          </w:p>
          <w:p w14:paraId="78D245A4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1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C6A7DA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290 [127-452]</w:t>
            </w:r>
          </w:p>
          <w:p w14:paraId="21223907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29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28B6C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321 [321-321]</w:t>
            </w:r>
          </w:p>
          <w:p w14:paraId="4BDB8BD2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(</w:t>
            </w:r>
            <w:proofErr w:type="gramStart"/>
            <w:r w:rsidRPr="004B4C13">
              <w:rPr>
                <w:sz w:val="20"/>
                <w:szCs w:val="20"/>
              </w:rPr>
              <w:t>mean</w:t>
            </w:r>
            <w:proofErr w:type="gramEnd"/>
            <w:r w:rsidRPr="004B4C13">
              <w:rPr>
                <w:sz w:val="20"/>
                <w:szCs w:val="20"/>
              </w:rPr>
              <w:t xml:space="preserve"> 32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14:paraId="408FCC1C" w14:textId="77777777" w:rsidR="00BB1575" w:rsidRPr="004B4C13" w:rsidRDefault="00BB1575" w:rsidP="00F82FA4">
            <w:pPr>
              <w:jc w:val="right"/>
              <w:rPr>
                <w:bCs/>
                <w:sz w:val="20"/>
                <w:szCs w:val="20"/>
              </w:rPr>
            </w:pPr>
          </w:p>
          <w:p w14:paraId="67961953" w14:textId="77777777" w:rsidR="00BB1575" w:rsidRPr="004B4C13" w:rsidRDefault="00BB1575" w:rsidP="00F82FA4">
            <w:pPr>
              <w:jc w:val="right"/>
              <w:rPr>
                <w:sz w:val="20"/>
                <w:szCs w:val="20"/>
              </w:rPr>
            </w:pPr>
            <w:r w:rsidRPr="004B4C13">
              <w:rPr>
                <w:bCs/>
                <w:sz w:val="20"/>
                <w:szCs w:val="20"/>
              </w:rPr>
              <w:t>-</w:t>
            </w:r>
          </w:p>
        </w:tc>
      </w:tr>
    </w:tbl>
    <w:p w14:paraId="01981BAA" w14:textId="77777777" w:rsidR="00BB1575" w:rsidRPr="004B4C13" w:rsidRDefault="00BB1575" w:rsidP="00BB1575">
      <w:pPr>
        <w:widowControl w:val="0"/>
        <w:jc w:val="both"/>
        <w:rPr>
          <w:sz w:val="20"/>
          <w:szCs w:val="20"/>
          <w:highlight w:val="white"/>
        </w:rPr>
      </w:pPr>
      <w:r w:rsidRPr="004B4C13">
        <w:rPr>
          <w:sz w:val="20"/>
          <w:szCs w:val="20"/>
          <w:highlight w:val="white"/>
        </w:rPr>
        <w:t xml:space="preserve">HM: </w:t>
      </w:r>
      <w:proofErr w:type="spellStart"/>
      <w:r w:rsidRPr="004B4C13">
        <w:rPr>
          <w:sz w:val="20"/>
          <w:szCs w:val="20"/>
          <w:highlight w:val="white"/>
        </w:rPr>
        <w:t>hematologial</w:t>
      </w:r>
      <w:proofErr w:type="spellEnd"/>
      <w:r w:rsidRPr="004B4C13">
        <w:rPr>
          <w:sz w:val="20"/>
          <w:szCs w:val="20"/>
          <w:highlight w:val="white"/>
        </w:rPr>
        <w:t xml:space="preserve"> malignancy; IS: immunosuppressant; SOT: solid organ transplantation. </w:t>
      </w:r>
    </w:p>
    <w:p w14:paraId="4369F3EB" w14:textId="77777777" w:rsidR="00BB1575" w:rsidRPr="004B4C13" w:rsidRDefault="00BB1575" w:rsidP="00BB1575">
      <w:pPr>
        <w:widowControl w:val="0"/>
        <w:jc w:val="both"/>
        <w:rPr>
          <w:bCs/>
          <w:sz w:val="20"/>
          <w:szCs w:val="20"/>
        </w:rPr>
      </w:pPr>
      <w:r w:rsidRPr="004B4C13">
        <w:rPr>
          <w:sz w:val="20"/>
          <w:szCs w:val="20"/>
          <w:highlight w:val="white"/>
        </w:rPr>
        <w:t xml:space="preserve">Time </w:t>
      </w:r>
      <w:r w:rsidRPr="004B4C13">
        <w:rPr>
          <w:bCs/>
          <w:sz w:val="20"/>
          <w:szCs w:val="20"/>
        </w:rPr>
        <w:t>unit: median in days [interquartile range 25-75]</w:t>
      </w:r>
    </w:p>
    <w:p w14:paraId="52BF49D3" w14:textId="77777777" w:rsidR="00BB1575" w:rsidRPr="004B4C13" w:rsidRDefault="00BB1575" w:rsidP="00BB1575">
      <w:pPr>
        <w:widowControl w:val="0"/>
        <w:jc w:val="both"/>
        <w:rPr>
          <w:bCs/>
          <w:sz w:val="20"/>
          <w:szCs w:val="20"/>
        </w:rPr>
      </w:pPr>
    </w:p>
    <w:p w14:paraId="0F800596" w14:textId="77777777" w:rsidR="00BB1575" w:rsidRPr="004B4C13" w:rsidRDefault="00BB1575" w:rsidP="00BB1575">
      <w:pPr>
        <w:widowControl w:val="0"/>
        <w:spacing w:line="480" w:lineRule="auto"/>
        <w:jc w:val="both"/>
        <w:rPr>
          <w:b/>
        </w:rPr>
      </w:pPr>
    </w:p>
    <w:sectPr w:rsidR="00BB1575" w:rsidRPr="004B4C13" w:rsidSect="00813E04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13F80" w14:textId="77777777" w:rsidR="00191DD6" w:rsidRDefault="00191DD6">
      <w:r>
        <w:separator/>
      </w:r>
    </w:p>
  </w:endnote>
  <w:endnote w:type="continuationSeparator" w:id="0">
    <w:p w14:paraId="46913F65" w14:textId="77777777" w:rsidR="00191DD6" w:rsidRDefault="00191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B6C58" w14:textId="77777777" w:rsidR="005241B0" w:rsidRDefault="00BB157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89868CD" w14:textId="77777777" w:rsidR="005241B0" w:rsidRDefault="00191DD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71A14" w14:textId="77777777" w:rsidR="005241B0" w:rsidRDefault="00BB157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7</w:t>
    </w:r>
    <w:r>
      <w:rPr>
        <w:color w:val="000000"/>
      </w:rPr>
      <w:fldChar w:fldCharType="end"/>
    </w:r>
  </w:p>
  <w:p w14:paraId="0610731F" w14:textId="77777777" w:rsidR="005241B0" w:rsidRDefault="00191DD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C9CB7" w14:textId="77777777" w:rsidR="00191DD6" w:rsidRDefault="00191DD6">
      <w:r>
        <w:separator/>
      </w:r>
    </w:p>
  </w:footnote>
  <w:footnote w:type="continuationSeparator" w:id="0">
    <w:p w14:paraId="78ED0BB9" w14:textId="77777777" w:rsidR="00191DD6" w:rsidRDefault="00191D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01320" w14:textId="77777777" w:rsidR="005241B0" w:rsidRDefault="00191DD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575"/>
    <w:rsid w:val="0009701E"/>
    <w:rsid w:val="00191DD6"/>
    <w:rsid w:val="00503355"/>
    <w:rsid w:val="00813E04"/>
    <w:rsid w:val="00BB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4D166"/>
  <w15:chartTrackingRefBased/>
  <w15:docId w15:val="{D9ADC923-CB20-4247-891A-7F6DC44C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B1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B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BB1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5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PORTE DES VAUX Clémentine</dc:creator>
  <cp:keywords/>
  <dc:description/>
  <cp:lastModifiedBy>DE LA PORTE DES VAUX Clémentine</cp:lastModifiedBy>
  <cp:revision>3</cp:revision>
  <dcterms:created xsi:type="dcterms:W3CDTF">2025-07-25T13:41:00Z</dcterms:created>
  <dcterms:modified xsi:type="dcterms:W3CDTF">2025-07-25T13:42:00Z</dcterms:modified>
</cp:coreProperties>
</file>